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FC5CD" w14:textId="77777777" w:rsidR="0049256B" w:rsidRPr="00097381" w:rsidRDefault="0049256B" w:rsidP="0049256B">
      <w:pPr>
        <w:spacing w:line="360" w:lineRule="auto"/>
        <w:jc w:val="center"/>
        <w:rPr>
          <w:rFonts w:ascii="Times New Roman" w:hAnsi="Times New Roman" w:cs="Times New Roman"/>
          <w:b/>
          <w:bCs/>
          <w:sz w:val="44"/>
          <w:szCs w:val="48"/>
          <w:lang w:val="en"/>
        </w:rPr>
      </w:pPr>
      <w:bookmarkStart w:id="0" w:name="_Hlk177931032"/>
      <w:r>
        <w:rPr>
          <w:rFonts w:ascii="Times New Roman" w:hAnsi="Times New Roman" w:cs="Times New Roman" w:hint="eastAsia"/>
          <w:b/>
          <w:bCs/>
          <w:sz w:val="44"/>
          <w:szCs w:val="48"/>
        </w:rPr>
        <w:t>Association</w:t>
      </w:r>
      <w:r w:rsidRPr="007B718F">
        <w:rPr>
          <w:rFonts w:ascii="Times New Roman" w:hAnsi="Times New Roman" w:cs="Times New Roman"/>
          <w:b/>
          <w:bCs/>
          <w:sz w:val="44"/>
          <w:szCs w:val="48"/>
        </w:rPr>
        <w:t xml:space="preserve"> </w:t>
      </w:r>
      <w:r>
        <w:rPr>
          <w:rFonts w:ascii="Times New Roman" w:hAnsi="Times New Roman" w:cs="Times New Roman"/>
          <w:b/>
          <w:bCs/>
          <w:sz w:val="44"/>
          <w:szCs w:val="48"/>
        </w:rPr>
        <w:t>b</w:t>
      </w:r>
      <w:r w:rsidRPr="007B718F">
        <w:rPr>
          <w:rFonts w:ascii="Times New Roman" w:hAnsi="Times New Roman" w:cs="Times New Roman"/>
          <w:b/>
          <w:bCs/>
          <w:sz w:val="44"/>
          <w:szCs w:val="48"/>
        </w:rPr>
        <w:t xml:space="preserve">etween </w:t>
      </w:r>
      <w:r w:rsidRPr="0091182A">
        <w:rPr>
          <w:rFonts w:ascii="Times New Roman" w:hAnsi="Times New Roman" w:cs="Times New Roman"/>
          <w:b/>
          <w:bCs/>
          <w:sz w:val="44"/>
          <w:szCs w:val="48"/>
        </w:rPr>
        <w:t>Serum β-C</w:t>
      </w:r>
      <w:r w:rsidRPr="0091182A">
        <w:rPr>
          <w:rFonts w:ascii="Times New Roman" w:hAnsi="Times New Roman" w:cs="Times New Roman" w:hint="eastAsia"/>
          <w:b/>
          <w:bCs/>
          <w:sz w:val="44"/>
          <w:szCs w:val="48"/>
        </w:rPr>
        <w:t>arotene</w:t>
      </w:r>
      <w:r w:rsidRPr="007B718F">
        <w:rPr>
          <w:rFonts w:ascii="Times New Roman" w:hAnsi="Times New Roman" w:cs="Times New Roman"/>
          <w:b/>
          <w:bCs/>
          <w:sz w:val="44"/>
          <w:szCs w:val="48"/>
        </w:rPr>
        <w:t xml:space="preserve"> and Suicidal Ideation</w:t>
      </w:r>
      <w:r>
        <w:rPr>
          <w:rFonts w:ascii="Times New Roman" w:hAnsi="Times New Roman" w:cs="Times New Roman" w:hint="eastAsia"/>
          <w:b/>
          <w:bCs/>
          <w:sz w:val="44"/>
          <w:szCs w:val="48"/>
        </w:rPr>
        <w:t xml:space="preserve"> in Adults: A C</w:t>
      </w:r>
      <w:r w:rsidRPr="00097381">
        <w:rPr>
          <w:rFonts w:ascii="Times New Roman" w:hAnsi="Times New Roman" w:cs="Times New Roman" w:hint="eastAsia"/>
          <w:b/>
          <w:bCs/>
          <w:sz w:val="44"/>
          <w:szCs w:val="48"/>
        </w:rPr>
        <w:t xml:space="preserve">ross-sectional </w:t>
      </w:r>
      <w:r>
        <w:rPr>
          <w:rFonts w:ascii="Times New Roman" w:hAnsi="Times New Roman" w:cs="Times New Roman" w:hint="eastAsia"/>
          <w:b/>
          <w:bCs/>
          <w:sz w:val="44"/>
          <w:szCs w:val="48"/>
        </w:rPr>
        <w:t>S</w:t>
      </w:r>
      <w:r w:rsidRPr="00097381">
        <w:rPr>
          <w:rFonts w:ascii="Times New Roman" w:hAnsi="Times New Roman" w:cs="Times New Roman" w:hint="eastAsia"/>
          <w:b/>
          <w:bCs/>
          <w:sz w:val="44"/>
          <w:szCs w:val="48"/>
        </w:rPr>
        <w:t>tudy</w:t>
      </w:r>
    </w:p>
    <w:bookmarkEnd w:id="0"/>
    <w:p w14:paraId="1E6BC260" w14:textId="77777777" w:rsidR="00F3625A" w:rsidRPr="0049256B" w:rsidRDefault="00F3625A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4F25C834" w14:textId="77777777" w:rsidR="00C662E9" w:rsidRPr="000A3D38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3207CC30" w14:textId="08EB3DD1" w:rsidR="000A3D38" w:rsidRPr="00DD461E" w:rsidRDefault="000A3D38" w:rsidP="00C662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S1. </w:t>
      </w:r>
      <w:r w:rsidR="00DD461E" w:rsidRPr="00DD461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ogistic regression analysis to identify the association between </w:t>
      </w:r>
      <w:r w:rsidR="0077191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ther </w:t>
      </w:r>
      <w:r w:rsidR="00DD461E" w:rsidRPr="00DD461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rum carotenoids and suicidal ideation</w:t>
      </w:r>
      <w:r w:rsidR="00DD461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69490469" w14:textId="5D44C61F" w:rsidR="000A3D38" w:rsidRDefault="000A3D38" w:rsidP="003828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="00382817" w:rsidRPr="001808DF">
        <w:rPr>
          <w:rFonts w:ascii="Times New Roman" w:hAnsi="Times New Roman" w:cs="Times New Roman"/>
          <w:color w:val="000000"/>
          <w:sz w:val="24"/>
          <w:szCs w:val="24"/>
        </w:rPr>
        <w:t xml:space="preserve">Restricted cubic spline </w:t>
      </w:r>
      <w:r w:rsidR="00382817" w:rsidRPr="00DC120D">
        <w:rPr>
          <w:rFonts w:ascii="Times New Roman" w:hAnsi="Times New Roman" w:cs="Times New Roman"/>
          <w:color w:val="000000" w:themeColor="text1"/>
          <w:sz w:val="24"/>
          <w:szCs w:val="24"/>
        </w:rPr>
        <w:t>regression</w:t>
      </w:r>
      <w:r w:rsidR="00382817" w:rsidRPr="001808DF">
        <w:rPr>
          <w:rFonts w:ascii="Times New Roman" w:hAnsi="Times New Roman" w:cs="Times New Roman"/>
          <w:color w:val="000000"/>
          <w:sz w:val="24"/>
          <w:szCs w:val="24"/>
        </w:rPr>
        <w:t xml:space="preserve"> model </w:t>
      </w:r>
      <w:r w:rsidR="00382817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="00382817" w:rsidRPr="001808DF">
        <w:rPr>
          <w:rFonts w:ascii="Times New Roman" w:hAnsi="Times New Roman" w:cs="Times New Roman"/>
          <w:color w:val="000000"/>
          <w:sz w:val="24"/>
          <w:szCs w:val="24"/>
        </w:rPr>
        <w:t xml:space="preserve"> the association betwee</w:t>
      </w:r>
      <w:r w:rsidR="00382817">
        <w:rPr>
          <w:rFonts w:ascii="Times New Roman" w:hAnsi="Times New Roman" w:cs="Times New Roman"/>
          <w:color w:val="000000"/>
          <w:sz w:val="24"/>
          <w:szCs w:val="24"/>
        </w:rPr>
        <w:t xml:space="preserve">n </w:t>
      </w:r>
      <w:r w:rsidR="0038281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ther </w:t>
      </w:r>
      <w:r w:rsidR="00382817">
        <w:rPr>
          <w:rFonts w:ascii="Times New Roman" w:hAnsi="Times New Roman" w:cs="Times New Roman"/>
          <w:color w:val="000000"/>
          <w:sz w:val="24"/>
          <w:szCs w:val="24"/>
        </w:rPr>
        <w:t xml:space="preserve">serum </w:t>
      </w:r>
      <w:r w:rsidR="003828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otenoid</w:t>
      </w:r>
      <w:r w:rsidR="00382817">
        <w:rPr>
          <w:rFonts w:ascii="Times New Roman" w:hAnsi="Times New Roman" w:cs="Times New Roman"/>
          <w:color w:val="000000"/>
          <w:sz w:val="24"/>
          <w:szCs w:val="24"/>
        </w:rPr>
        <w:t xml:space="preserve"> level</w:t>
      </w:r>
      <w:r w:rsidR="0038281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 </w:t>
      </w:r>
      <w:r w:rsidR="00382817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38281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 w:rsidR="00382817">
        <w:rPr>
          <w:rFonts w:ascii="Times New Roman" w:hAnsi="Times New Roman" w:cs="Times New Roman"/>
          <w:color w:val="000000"/>
          <w:sz w:val="24"/>
          <w:szCs w:val="24"/>
        </w:rPr>
        <w:t>risk</w:t>
      </w:r>
      <w:r w:rsidR="0038281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suicidal ideation</w:t>
      </w:r>
      <w:r w:rsidR="00382817" w:rsidRPr="001808DF">
        <w:rPr>
          <w:rFonts w:ascii="Times New Roman" w:hAnsi="Times New Roman" w:cs="Times New Roman"/>
          <w:color w:val="000000"/>
          <w:sz w:val="24"/>
          <w:szCs w:val="24"/>
        </w:rPr>
        <w:t>. CI, confidence interval; OR, odds ratio.</w:t>
      </w:r>
    </w:p>
    <w:p w14:paraId="41795487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07F31673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0334C330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5C8E7BB2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79ED71EF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11F260FC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23F7DECF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57CD2E25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462C92C2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1F6F66C2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3532B45D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6B07C036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13BC748F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345D5443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06907505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05A340E4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212A82E9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791498F2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77DFEEBF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2B97A5D7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7425F906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7FFA5B77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410AECEA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4BE49E3D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78FDAD7C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0000C586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5DA66882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40BB9A3B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63D22AE2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0C2B2715" w14:textId="77777777" w:rsidR="00C662E9" w:rsidRDefault="00C662E9">
      <w:pPr>
        <w:rPr>
          <w:rFonts w:ascii="Times New Roman" w:hAnsi="Times New Roman" w:cs="Times New Roman"/>
          <w:sz w:val="24"/>
          <w:szCs w:val="24"/>
        </w:rPr>
      </w:pPr>
    </w:p>
    <w:p w14:paraId="6B294FED" w14:textId="77777777" w:rsidR="000A3D38" w:rsidRDefault="000A3D38">
      <w:pPr>
        <w:rPr>
          <w:rFonts w:ascii="Times New Roman" w:hAnsi="Times New Roman" w:cs="Times New Roman"/>
          <w:sz w:val="24"/>
          <w:szCs w:val="24"/>
        </w:rPr>
      </w:pPr>
    </w:p>
    <w:p w14:paraId="4178B2DB" w14:textId="77777777" w:rsidR="0049256B" w:rsidRDefault="0049256B">
      <w:pPr>
        <w:rPr>
          <w:rFonts w:ascii="Times New Roman" w:hAnsi="Times New Roman" w:cs="Times New Roman"/>
          <w:sz w:val="24"/>
          <w:szCs w:val="24"/>
        </w:rPr>
      </w:pPr>
    </w:p>
    <w:p w14:paraId="1F2A772B" w14:textId="77777777" w:rsidR="0049256B" w:rsidRPr="0082144A" w:rsidRDefault="0049256B">
      <w:pPr>
        <w:rPr>
          <w:rFonts w:ascii="Times New Roman" w:hAnsi="Times New Roman" w:cs="Times New Roman"/>
          <w:sz w:val="24"/>
          <w:szCs w:val="24"/>
        </w:rPr>
      </w:pPr>
    </w:p>
    <w:p w14:paraId="4E5FA2EB" w14:textId="43AF3B37" w:rsidR="009771F9" w:rsidRPr="009771F9" w:rsidRDefault="009771F9" w:rsidP="009771F9">
      <w:pPr>
        <w:rPr>
          <w:rFonts w:ascii="Times New Roman" w:hAnsi="Times New Roman" w:cs="Times New Roman"/>
          <w:sz w:val="24"/>
          <w:szCs w:val="28"/>
        </w:rPr>
      </w:pPr>
      <w:r w:rsidRPr="009771F9">
        <w:rPr>
          <w:rFonts w:ascii="Times New Roman" w:eastAsia="宋体" w:hAnsi="Times New Roman" w:cs="Times New Roman" w:hint="eastAsia"/>
          <w:b/>
          <w:bCs/>
          <w:sz w:val="24"/>
          <w:szCs w:val="28"/>
        </w:rPr>
        <w:lastRenderedPageBreak/>
        <w:t xml:space="preserve">Table S1 </w:t>
      </w:r>
      <w:r w:rsidRPr="009771F9">
        <w:rPr>
          <w:rFonts w:ascii="Times New Roman" w:hAnsi="Times New Roman" w:cs="Times New Roman"/>
          <w:sz w:val="24"/>
          <w:szCs w:val="28"/>
        </w:rPr>
        <w:t xml:space="preserve">Logistic regression analysis to identify the association between </w:t>
      </w:r>
      <w:r w:rsidR="0077191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ther </w:t>
      </w:r>
      <w:r w:rsidRPr="009771F9">
        <w:rPr>
          <w:rFonts w:ascii="Times New Roman" w:hAnsi="Times New Roman" w:cs="Times New Roman"/>
          <w:sz w:val="24"/>
          <w:szCs w:val="28"/>
        </w:rPr>
        <w:t xml:space="preserve">serum </w:t>
      </w:r>
      <w:r w:rsidRPr="009771F9">
        <w:rPr>
          <w:rFonts w:ascii="Times New Roman" w:hAnsi="Times New Roman" w:cs="Times New Roman" w:hint="eastAsia"/>
          <w:color w:val="000000"/>
          <w:sz w:val="24"/>
          <w:szCs w:val="28"/>
        </w:rPr>
        <w:t>carotenoids</w:t>
      </w:r>
      <w:r w:rsidRPr="009771F9">
        <w:rPr>
          <w:rFonts w:ascii="Times New Roman" w:hAnsi="Times New Roman" w:cs="Times New Roman"/>
          <w:sz w:val="24"/>
          <w:szCs w:val="28"/>
        </w:rPr>
        <w:t xml:space="preserve"> and </w:t>
      </w:r>
      <w:r w:rsidRPr="009771F9">
        <w:rPr>
          <w:rFonts w:ascii="Times New Roman" w:hAnsi="Times New Roman" w:cs="Times New Roman" w:hint="eastAsia"/>
          <w:sz w:val="24"/>
          <w:szCs w:val="28"/>
        </w:rPr>
        <w:t>s</w:t>
      </w:r>
      <w:r w:rsidRPr="009771F9">
        <w:rPr>
          <w:rFonts w:ascii="Times New Roman" w:hAnsi="Times New Roman" w:cs="Times New Roman"/>
          <w:sz w:val="24"/>
          <w:szCs w:val="28"/>
        </w:rPr>
        <w:t>uicidal ideation</w:t>
      </w:r>
      <w:r w:rsidRPr="009771F9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42"/>
        <w:gridCol w:w="869"/>
        <w:gridCol w:w="927"/>
        <w:gridCol w:w="867"/>
        <w:gridCol w:w="789"/>
        <w:gridCol w:w="867"/>
        <w:gridCol w:w="789"/>
        <w:gridCol w:w="867"/>
        <w:gridCol w:w="789"/>
        <w:gridCol w:w="867"/>
        <w:gridCol w:w="793"/>
      </w:tblGrid>
      <w:tr w:rsidR="009771F9" w:rsidRPr="00C010A6" w14:paraId="32DB5C27" w14:textId="77777777" w:rsidTr="00987F1C">
        <w:trPr>
          <w:jc w:val="center"/>
        </w:trPr>
        <w:tc>
          <w:tcPr>
            <w:tcW w:w="97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FE8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E6ED" w14:textId="77777777" w:rsidR="009771F9" w:rsidRPr="00362453" w:rsidRDefault="009771F9" w:rsidP="00987F1C">
            <w:pPr>
              <w:pBdr>
                <w:left w:val="none" w:sz="0" w:space="0" w:color="000000"/>
                <w:bottom w:val="single" w:sz="8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453">
              <w:rPr>
                <w:rFonts w:ascii="Times New Roman" w:hAnsi="Times New Roman" w:cs="Times New Roman"/>
                <w:b/>
                <w:bCs/>
              </w:rPr>
              <w:t>Crude Model</w:t>
            </w:r>
          </w:p>
        </w:tc>
        <w:tc>
          <w:tcPr>
            <w:tcW w:w="791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D00F" w14:textId="77777777" w:rsidR="009771F9" w:rsidRPr="00362453" w:rsidRDefault="009771F9" w:rsidP="00987F1C">
            <w:pPr>
              <w:pBdr>
                <w:left w:val="none" w:sz="0" w:space="0" w:color="000000"/>
                <w:bottom w:val="single" w:sz="8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453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791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D7F8" w14:textId="77777777" w:rsidR="009771F9" w:rsidRPr="00362453" w:rsidRDefault="009771F9" w:rsidP="00987F1C">
            <w:pPr>
              <w:pBdr>
                <w:left w:val="none" w:sz="0" w:space="0" w:color="000000"/>
                <w:bottom w:val="single" w:sz="8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453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Pr="00362453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791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1D23" w14:textId="77777777" w:rsidR="009771F9" w:rsidRPr="00362453" w:rsidRDefault="009771F9" w:rsidP="00987F1C">
            <w:pPr>
              <w:pBdr>
                <w:left w:val="none" w:sz="0" w:space="0" w:color="000000"/>
                <w:bottom w:val="single" w:sz="8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453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Pr="00362453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793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8B9A" w14:textId="77777777" w:rsidR="009771F9" w:rsidRPr="00362453" w:rsidRDefault="009771F9" w:rsidP="00987F1C">
            <w:pPr>
              <w:pBdr>
                <w:left w:val="none" w:sz="0" w:space="0" w:color="000000"/>
                <w:bottom w:val="single" w:sz="8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453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Pr="00362453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9771F9" w:rsidRPr="00C010A6" w14:paraId="36C0C251" w14:textId="77777777" w:rsidTr="00987F1C">
        <w:trPr>
          <w:jc w:val="center"/>
        </w:trPr>
        <w:tc>
          <w:tcPr>
            <w:tcW w:w="976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096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87F7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44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D682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7B21C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–value</w:t>
            </w:r>
          </w:p>
        </w:tc>
        <w:tc>
          <w:tcPr>
            <w:tcW w:w="41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39E2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7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41EE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7B21C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–value</w:t>
            </w:r>
          </w:p>
        </w:tc>
        <w:tc>
          <w:tcPr>
            <w:tcW w:w="41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3574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7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95DC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7B21C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–value</w:t>
            </w:r>
          </w:p>
        </w:tc>
        <w:tc>
          <w:tcPr>
            <w:tcW w:w="41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CFEC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77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50A6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7B21C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–value</w:t>
            </w:r>
          </w:p>
        </w:tc>
        <w:tc>
          <w:tcPr>
            <w:tcW w:w="41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C7D3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7B21C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79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A320" w14:textId="77777777" w:rsidR="009771F9" w:rsidRPr="007B21CA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7B21CA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7B21CA">
              <w:rPr>
                <w:rFonts w:ascii="Times New Roman" w:eastAsia="Arial" w:hAnsi="Times New Roman" w:cs="Times New Roman"/>
                <w:b/>
                <w:color w:val="000000"/>
              </w:rPr>
              <w:t>–value</w:t>
            </w:r>
          </w:p>
        </w:tc>
      </w:tr>
      <w:tr w:rsidR="009771F9" w:rsidRPr="00C010A6" w14:paraId="2FD02578" w14:textId="77777777" w:rsidTr="00987F1C">
        <w:trPr>
          <w:jc w:val="center"/>
        </w:trPr>
        <w:tc>
          <w:tcPr>
            <w:tcW w:w="5000" w:type="pct"/>
            <w:gridSpan w:val="11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600A" w14:textId="77777777" w:rsidR="009771F9" w:rsidRPr="002D6828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α-carotene 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/dL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9771F9" w:rsidRPr="00C010A6" w14:paraId="207E8647" w14:textId="77777777" w:rsidTr="00987F1C">
        <w:trPr>
          <w:jc w:val="center"/>
        </w:trPr>
        <w:tc>
          <w:tcPr>
            <w:tcW w:w="97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2B2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</w:rPr>
              <w:t>Per 1–SD increase</w:t>
            </w:r>
          </w:p>
        </w:tc>
        <w:tc>
          <w:tcPr>
            <w:tcW w:w="41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6911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6–0.9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83CD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27</w:t>
            </w:r>
          </w:p>
        </w:tc>
        <w:tc>
          <w:tcPr>
            <w:tcW w:w="41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49F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9–1.00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3E0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49</w:t>
            </w:r>
          </w:p>
        </w:tc>
        <w:tc>
          <w:tcPr>
            <w:tcW w:w="41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38BD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2–1.0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E0D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5</w:t>
            </w:r>
          </w:p>
        </w:tc>
        <w:tc>
          <w:tcPr>
            <w:tcW w:w="41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559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1–1.1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1D9B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0</w:t>
            </w:r>
          </w:p>
        </w:tc>
        <w:tc>
          <w:tcPr>
            <w:tcW w:w="41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4DB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2–1.14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74D5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3</w:t>
            </w:r>
          </w:p>
        </w:tc>
      </w:tr>
      <w:tr w:rsidR="009771F9" w:rsidRPr="00C010A6" w14:paraId="4ECA64C9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27D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≤1.7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E1E1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650A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0AB6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342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FDC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4A33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4C9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91DB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F66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DA4D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1F9" w:rsidRPr="00C010A6" w14:paraId="07A0AF44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5D3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1.8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3.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096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6–1.02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A7DC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60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7E81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6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7–1.17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FF8B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6A65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9–1.2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CB5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7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EA7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8–1.2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24C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0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8C36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9–1.42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6A8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9</w:t>
            </w:r>
          </w:p>
        </w:tc>
      </w:tr>
      <w:tr w:rsidR="009771F9" w:rsidRPr="00C010A6" w14:paraId="489FEF00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89D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3.3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6.0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B12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1–1.1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14C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F81F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1–1.2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982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3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B264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5–1.4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8F23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0580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3–1.5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0C0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B88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1.0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6–1.8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693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</w:tc>
      </w:tr>
      <w:tr w:rsidR="009771F9" w:rsidRPr="00C010A6" w14:paraId="45EA6C53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A26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≥6.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F7C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4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29–0.6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7DE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079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48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1–0.74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6FAF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880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3–0.8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143C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20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CFB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6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2–0.9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19B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47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5B9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4–1.2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F02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6</w:t>
            </w:r>
          </w:p>
        </w:tc>
      </w:tr>
      <w:tr w:rsidR="009771F9" w:rsidRPr="00C010A6" w14:paraId="2699DC4A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89B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C010A6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EC7B" w14:textId="77777777" w:rsidR="009771F9" w:rsidRPr="003334E4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2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6F5D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1F3B4" w14:textId="77777777" w:rsidR="009771F9" w:rsidRPr="003334E4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2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EF58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B17A" w14:textId="77777777" w:rsidR="009771F9" w:rsidRPr="003334E4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77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7E1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74FD5" w14:textId="77777777" w:rsidR="009771F9" w:rsidRPr="003334E4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E694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AC7C0" w14:textId="77777777" w:rsidR="009771F9" w:rsidRPr="003334E4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5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DF8A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771F9" w:rsidRPr="00C010A6" w14:paraId="0A8F1890" w14:textId="77777777" w:rsidTr="00987F1C">
        <w:trPr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DBBF" w14:textId="77777777" w:rsidR="009771F9" w:rsidRPr="002D6828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β</w:t>
            </w:r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-cryptoxanthin 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/dL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9771F9" w:rsidRPr="00C010A6" w14:paraId="2CB3358E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0EA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hAnsi="Times New Roman" w:cs="Times New Roman"/>
              </w:rPr>
              <w:t>Per 1–SD increase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E07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2–1.0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66AD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6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12B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1–1.0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2FBA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7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DA7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5–1.0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C18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8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3DC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6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5–1.1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D9E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8C9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77–1.27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481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</w:tr>
      <w:tr w:rsidR="009771F9" w:rsidRPr="00C010A6" w14:paraId="71319B1C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5FF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≤4.5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FE58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A72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D8F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60B4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3A1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975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B32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506C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0D2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A3F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1F9" w:rsidRPr="00C010A6" w14:paraId="2EF63B0C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685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4.6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7.6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FCD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7–1.0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AB9A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5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88A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8–1.1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6E10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C78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8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8–1.22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39F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8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08E1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6–1.3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FE4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9FB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2–1.6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E76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0</w:t>
            </w:r>
          </w:p>
        </w:tc>
      </w:tr>
      <w:tr w:rsidR="009771F9" w:rsidRPr="00C010A6" w14:paraId="6C673122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407C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7.7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13.0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B8E5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3–0.9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CE7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4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694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3–1.1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A8B4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E40F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7–1.1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2E9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0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ABE5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6–1.2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73C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DD5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1.0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8–1.8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6938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8</w:t>
            </w:r>
          </w:p>
        </w:tc>
      </w:tr>
      <w:tr w:rsidR="009771F9" w:rsidRPr="00C010A6" w14:paraId="00A277FF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4C5E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≥13.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40E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6–0.9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F16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4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DBB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4–1.0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241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88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4E5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7–1.35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854D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6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86A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4–1.55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D0F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3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2903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1.0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5–2.27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4FF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</w:tc>
      </w:tr>
      <w:tr w:rsidR="009771F9" w:rsidRPr="00C010A6" w14:paraId="4874122E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22D2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i/>
                <w:iCs/>
                <w:color w:val="000000"/>
              </w:rPr>
              <w:t>P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2D5F" w14:textId="77777777" w:rsidR="009771F9" w:rsidRPr="006E79BD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48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B678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AED2" w14:textId="77777777" w:rsidR="009771F9" w:rsidRPr="006E79BD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9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F67E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22346" w14:textId="77777777" w:rsidR="009771F9" w:rsidRPr="006E79BD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0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FEEC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F50F" w14:textId="77777777" w:rsidR="009771F9" w:rsidRPr="006E79BD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9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F7F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ED5C9" w14:textId="77777777" w:rsidR="009771F9" w:rsidRPr="006E79BD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9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C610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771F9" w:rsidRPr="00C010A6" w14:paraId="6016B01A" w14:textId="77777777" w:rsidTr="00987F1C">
        <w:trPr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A3C43" w14:textId="77777777" w:rsidR="009771F9" w:rsidRPr="002D6828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 xml:space="preserve">Lycopene 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/dL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9771F9" w:rsidRPr="00C010A6" w14:paraId="63F4E20D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EC68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hAnsi="Times New Roman" w:cs="Times New Roman"/>
              </w:rPr>
              <w:t>Per 1–SD increase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6D1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8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71–1.10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04C4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6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CEF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76–1.1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748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6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467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78–1.20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7767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852E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6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76–1.22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219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E9ED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75–1.2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EF9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</w:tr>
      <w:tr w:rsidR="009771F9" w:rsidRPr="00C010A6" w14:paraId="0CCE3FB3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F74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≤27.0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AF72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218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19A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158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707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1EEC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291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71E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872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D40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1F9" w:rsidRPr="00C010A6" w14:paraId="16369B6D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E69E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27.1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38.6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0C1E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48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1–0.7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ACDE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BF6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4–0.8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FC96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18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393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4–0.8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A09C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20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82E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2–0.9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154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47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857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0–1.02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586F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56</w:t>
            </w:r>
          </w:p>
        </w:tc>
      </w:tr>
      <w:tr w:rsidR="009771F9" w:rsidRPr="00C010A6" w14:paraId="5225F926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703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38.7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52.6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E38E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5–0.7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EB9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CAD4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0–0.95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C00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29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9A7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0–0.9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0C3D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4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5C53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8–1.0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3B4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7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CF1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3–1.20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477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3</w:t>
            </w:r>
          </w:p>
        </w:tc>
      </w:tr>
      <w:tr w:rsidR="009771F9" w:rsidRPr="00C010A6" w14:paraId="0F901369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FAF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≥52.7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F157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0–1.2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6FB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9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576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7–1.62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B56C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BC40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50–1.67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87A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F6B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4–1.85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B26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4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172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0–1.9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DEA3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2</w:t>
            </w:r>
          </w:p>
        </w:tc>
      </w:tr>
      <w:tr w:rsidR="009771F9" w:rsidRPr="00C010A6" w14:paraId="7671071F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5502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i/>
                <w:iCs/>
                <w:color w:val="000000"/>
              </w:rPr>
              <w:t>P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AE8E" w14:textId="77777777" w:rsidR="009771F9" w:rsidRPr="00E918FE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8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2601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E3357" w14:textId="77777777" w:rsidR="009771F9" w:rsidRPr="00E918FE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3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85B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ABA17" w14:textId="77777777" w:rsidR="009771F9" w:rsidRPr="00E918FE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5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1BA7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AD386" w14:textId="77777777" w:rsidR="009771F9" w:rsidRPr="00E918FE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3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9E5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511BA" w14:textId="77777777" w:rsidR="009771F9" w:rsidRPr="00E918FE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3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F26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771F9" w:rsidRPr="002D6828" w14:paraId="37C9E42B" w14:textId="77777777" w:rsidTr="00987F1C">
        <w:trPr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28D2" w14:textId="77777777" w:rsidR="009771F9" w:rsidRPr="002D6828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Lutein/zeaxanthin 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2D6828">
              <w:rPr>
                <w:rFonts w:ascii="Times New Roman" w:eastAsia="Arial" w:hAnsi="Times New Roman" w:cs="Times New Roman"/>
                <w:b/>
                <w:bCs/>
                <w:color w:val="000000"/>
              </w:rPr>
              <w:t>/dL</w:t>
            </w:r>
            <w:r w:rsidRPr="002D682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9771F9" w:rsidRPr="00C010A6" w14:paraId="5DDAA72D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3245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hAnsi="Times New Roman" w:cs="Times New Roman"/>
              </w:rPr>
              <w:t>Per 1–SD increase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9B2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3–1.0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416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77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3661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5–1.0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270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3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5BA2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8–1.1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3C4C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5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2141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67–1.14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767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6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AC3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1.0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80–1.3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CDA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</w:tr>
      <w:tr w:rsidR="009771F9" w:rsidRPr="00C010A6" w14:paraId="2BBD9EDC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C55B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≤11.3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05A2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FE88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96DA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450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F65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FE15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585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33DC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4CC6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B6545">
              <w:rPr>
                <w:rFonts w:ascii="Times New Roman" w:eastAsia="Arial" w:hAnsi="Times New Roman" w:cs="Times New Roman"/>
                <w:color w:val="000000"/>
              </w:rPr>
              <w:t>ref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2B3E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1F9" w:rsidRPr="00C010A6" w14:paraId="602DECB6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18E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11.4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16.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BAC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1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6–1.1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E10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A96F2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4–1.2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8DB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84F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6–1.27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0FAD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7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787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4–1.34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CC5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9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E31F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9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7–1.71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9FAF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</w:tr>
      <w:tr w:rsidR="009771F9" w:rsidRPr="00C010A6" w14:paraId="2271A7D4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DC4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16.3</w:t>
            </w:r>
            <w:r w:rsidRPr="00C010A6">
              <w:rPr>
                <w:rFonts w:ascii="Times New Roman" w:hAnsi="Times New Roman" w:cs="Times New Roman"/>
              </w:rPr>
              <w:t>–</w:t>
            </w:r>
            <w:r w:rsidRPr="00C010A6">
              <w:rPr>
                <w:rFonts w:ascii="Times New Roman" w:hAnsi="Times New Roman" w:cs="Times New Roman"/>
                <w:color w:val="000000"/>
              </w:rPr>
              <w:t>22.9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972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4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5–0.6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7C8C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F304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5–0.75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B21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AF85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7–0.83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E3F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08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85E9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5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5–0.8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0AB9B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017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4255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7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6–1.27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2246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23</w:t>
            </w:r>
          </w:p>
        </w:tc>
      </w:tr>
      <w:tr w:rsidR="009771F9" w:rsidRPr="00C010A6" w14:paraId="15B5AA75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4608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hAnsi="Times New Roman" w:cs="Times New Roman"/>
                <w:color w:val="000000"/>
              </w:rPr>
              <w:t>Q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≥23.0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B8ED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66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7–1.19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207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AA6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2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7–1.40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3991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3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24C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80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9–1.64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9E0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0B17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9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35–1.78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C47D3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51</w:t>
            </w: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C34A9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1.14</w:t>
            </w:r>
            <w:r w:rsidRPr="00C010A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>0.46–2.86</w:t>
            </w:r>
            <w:r w:rsidRPr="00C010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CE40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10A6">
              <w:rPr>
                <w:rFonts w:ascii="Times New Roman" w:eastAsia="Arial" w:hAnsi="Times New Roman" w:cs="Times New Roman"/>
                <w:color w:val="000000"/>
              </w:rPr>
              <w:t>0.72</w:t>
            </w:r>
          </w:p>
        </w:tc>
      </w:tr>
      <w:tr w:rsidR="009771F9" w:rsidRPr="00C010A6" w14:paraId="2C32D44F" w14:textId="77777777" w:rsidTr="00987F1C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0BEA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010A6">
              <w:rPr>
                <w:rFonts w:ascii="Times New Roman" w:eastAsia="Arial" w:hAnsi="Times New Roman" w:cs="Times New Roman"/>
                <w:i/>
                <w:iCs/>
                <w:color w:val="000000"/>
              </w:rPr>
              <w:t>P</w:t>
            </w:r>
            <w:r w:rsidRPr="00C010A6">
              <w:rPr>
                <w:rFonts w:ascii="Times New Roman" w:eastAsia="Arial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AFFCC" w14:textId="77777777" w:rsidR="009771F9" w:rsidRPr="00594F22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81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359D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8F4B" w14:textId="77777777" w:rsidR="009771F9" w:rsidRPr="00594F22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8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B001E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70DD" w14:textId="77777777" w:rsidR="009771F9" w:rsidRPr="00594F22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5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B2B0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1F310" w14:textId="77777777" w:rsidR="009771F9" w:rsidRPr="00594F22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5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68094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FB0D1" w14:textId="77777777" w:rsidR="009771F9" w:rsidRPr="00594F22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3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F0FEC" w14:textId="77777777" w:rsidR="009771F9" w:rsidRPr="00C010A6" w:rsidRDefault="009771F9" w:rsidP="00987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</w:tbl>
    <w:p w14:paraId="46F165FB" w14:textId="77777777" w:rsidR="009771F9" w:rsidRPr="00FF240D" w:rsidRDefault="009771F9" w:rsidP="009771F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F240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I, confidence interval; OR, odds ratio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D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standard deviation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35C807E7" w14:textId="77777777" w:rsidR="009771F9" w:rsidRPr="00FF240D" w:rsidRDefault="009771F9" w:rsidP="009771F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>Model 1: adjusted for age + sex + race + e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ducation level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m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arital status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</w:t>
      </w:r>
      <w:r w:rsidRPr="00CB6E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amily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income-to-poverty</w:t>
      </w:r>
      <w:r w:rsidRPr="00CB6E0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atio</w:t>
      </w:r>
      <w:r w:rsidRPr="00FF240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55E40AC6" w14:textId="77777777" w:rsidR="009771F9" w:rsidRPr="00FF240D" w:rsidRDefault="009771F9" w:rsidP="009771F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F240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Model 2: 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>Model 1 + b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ody mass index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w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aist circumference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s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moking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d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rinking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87E3050" w14:textId="77777777" w:rsidR="009771F9" w:rsidRPr="00FF240D" w:rsidRDefault="009771F9" w:rsidP="009771F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>Model 3: Model 2 + h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ypertension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d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iabetes mellitus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h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yperlipidemia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c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oronary heart disease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s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troke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+ c</w:t>
      </w:r>
      <w:r w:rsidRPr="00FF240D">
        <w:rPr>
          <w:rFonts w:ascii="Times New Roman" w:eastAsia="宋体" w:hAnsi="Times New Roman" w:cs="Times New Roman"/>
          <w:kern w:val="0"/>
          <w:sz w:val="24"/>
          <w:szCs w:val="24"/>
        </w:rPr>
        <w:t>ancer</w:t>
      </w: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0C103380" w14:textId="38B986C5" w:rsidR="009771F9" w:rsidRPr="00E52C8F" w:rsidRDefault="009771F9" w:rsidP="009771F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F240D">
        <w:rPr>
          <w:rFonts w:ascii="Times New Roman" w:eastAsia="宋体" w:hAnsi="Times New Roman" w:cs="Times New Roman" w:hint="eastAsia"/>
          <w:kern w:val="0"/>
          <w:sz w:val="24"/>
          <w:szCs w:val="24"/>
        </w:rPr>
        <w:t>Model 4: Model 3 +</w:t>
      </w:r>
      <w:r w:rsidRPr="00FF240D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 w:rsidR="0049256B" w:rsidRPr="0049256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pressive disorder</w:t>
      </w:r>
      <w:r w:rsidRPr="00FF240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3507B30A" w14:textId="77777777" w:rsidR="009771F9" w:rsidRPr="009771F9" w:rsidRDefault="009771F9" w:rsidP="009771F9">
      <w:pPr>
        <w:rPr>
          <w:rFonts w:hint="eastAsia"/>
        </w:rPr>
      </w:pPr>
    </w:p>
    <w:p w14:paraId="799C5D9D" w14:textId="7B594753" w:rsidR="00C662E9" w:rsidRDefault="00700E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733E03" wp14:editId="72262A4A">
            <wp:extent cx="6121400" cy="4502150"/>
            <wp:effectExtent l="0" t="0" r="0" b="0"/>
            <wp:docPr id="5449453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5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9B1BA" w14:textId="6C390E09" w:rsidR="00C662E9" w:rsidRPr="00C662E9" w:rsidRDefault="00B86AB6" w:rsidP="00C662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Pr="001808DF">
        <w:rPr>
          <w:rFonts w:ascii="Times New Roman" w:hAnsi="Times New Roman" w:cs="Times New Roman"/>
          <w:color w:val="000000"/>
          <w:sz w:val="24"/>
          <w:szCs w:val="24"/>
        </w:rPr>
        <w:t xml:space="preserve">Restricted cubic spline </w:t>
      </w:r>
      <w:r w:rsidRPr="00DC120D">
        <w:rPr>
          <w:rFonts w:ascii="Times New Roman" w:hAnsi="Times New Roman" w:cs="Times New Roman"/>
          <w:color w:val="000000" w:themeColor="text1"/>
          <w:sz w:val="24"/>
          <w:szCs w:val="24"/>
        </w:rPr>
        <w:t>regression</w:t>
      </w:r>
      <w:r w:rsidRPr="001808DF">
        <w:rPr>
          <w:rFonts w:ascii="Times New Roman" w:hAnsi="Times New Roman" w:cs="Times New Roman"/>
          <w:color w:val="000000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Pr="001808DF">
        <w:rPr>
          <w:rFonts w:ascii="Times New Roman" w:hAnsi="Times New Roman" w:cs="Times New Roman"/>
          <w:color w:val="000000"/>
          <w:sz w:val="24"/>
          <w:szCs w:val="24"/>
        </w:rPr>
        <w:t xml:space="preserve"> the association betwe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the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eru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otenoi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eve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risk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suicidal ideation</w:t>
      </w:r>
      <w:r w:rsidRPr="001808DF">
        <w:rPr>
          <w:rFonts w:ascii="Times New Roman" w:hAnsi="Times New Roman" w:cs="Times New Roman"/>
          <w:color w:val="000000"/>
          <w:sz w:val="24"/>
          <w:szCs w:val="24"/>
        </w:rPr>
        <w:t>. CI, confidence interval; OR, odds ratio.</w:t>
      </w:r>
    </w:p>
    <w:sectPr w:rsidR="00C662E9" w:rsidRPr="00C662E9" w:rsidSect="00073B8A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C1178" w14:textId="77777777" w:rsidR="00ED0401" w:rsidRDefault="00ED0401" w:rsidP="00D909E6">
      <w:pPr>
        <w:rPr>
          <w:rFonts w:hint="eastAsia"/>
        </w:rPr>
      </w:pPr>
      <w:r>
        <w:separator/>
      </w:r>
    </w:p>
  </w:endnote>
  <w:endnote w:type="continuationSeparator" w:id="0">
    <w:p w14:paraId="480C5CB9" w14:textId="77777777" w:rsidR="00ED0401" w:rsidRDefault="00ED0401" w:rsidP="00D909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23480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4A48246" w14:textId="5437AC5A" w:rsidR="00C662E9" w:rsidRPr="00C662E9" w:rsidRDefault="00C662E9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662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62E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662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662E9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C662E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9C8E41E" w14:textId="77777777" w:rsidR="00C662E9" w:rsidRDefault="00C662E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C2693" w14:textId="77777777" w:rsidR="00ED0401" w:rsidRDefault="00ED0401" w:rsidP="00D909E6">
      <w:pPr>
        <w:rPr>
          <w:rFonts w:hint="eastAsia"/>
        </w:rPr>
      </w:pPr>
      <w:r>
        <w:separator/>
      </w:r>
    </w:p>
  </w:footnote>
  <w:footnote w:type="continuationSeparator" w:id="0">
    <w:p w14:paraId="70000A77" w14:textId="77777777" w:rsidR="00ED0401" w:rsidRDefault="00ED0401" w:rsidP="00D909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85"/>
    <w:rsid w:val="00055654"/>
    <w:rsid w:val="00073B8A"/>
    <w:rsid w:val="000A3D38"/>
    <w:rsid w:val="000C2985"/>
    <w:rsid w:val="000D242F"/>
    <w:rsid w:val="000E40A6"/>
    <w:rsid w:val="000F6092"/>
    <w:rsid w:val="00110E3C"/>
    <w:rsid w:val="00144E2B"/>
    <w:rsid w:val="00165859"/>
    <w:rsid w:val="002809AF"/>
    <w:rsid w:val="00382817"/>
    <w:rsid w:val="003B47D3"/>
    <w:rsid w:val="0049256B"/>
    <w:rsid w:val="004B23BB"/>
    <w:rsid w:val="00586413"/>
    <w:rsid w:val="006C1781"/>
    <w:rsid w:val="00700E29"/>
    <w:rsid w:val="00721EAE"/>
    <w:rsid w:val="00771912"/>
    <w:rsid w:val="007D70D6"/>
    <w:rsid w:val="0081413C"/>
    <w:rsid w:val="0082144A"/>
    <w:rsid w:val="008C43FA"/>
    <w:rsid w:val="00967660"/>
    <w:rsid w:val="009771F9"/>
    <w:rsid w:val="00980755"/>
    <w:rsid w:val="00A16263"/>
    <w:rsid w:val="00A1679C"/>
    <w:rsid w:val="00B86AB6"/>
    <w:rsid w:val="00BE454D"/>
    <w:rsid w:val="00C30B98"/>
    <w:rsid w:val="00C662E9"/>
    <w:rsid w:val="00C72E3B"/>
    <w:rsid w:val="00D02635"/>
    <w:rsid w:val="00D909E6"/>
    <w:rsid w:val="00DD461E"/>
    <w:rsid w:val="00ED0401"/>
    <w:rsid w:val="00ED2E47"/>
    <w:rsid w:val="00ED529F"/>
    <w:rsid w:val="00F3625A"/>
    <w:rsid w:val="00F8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1383A"/>
  <w15:chartTrackingRefBased/>
  <w15:docId w15:val="{D2952CD3-F40C-44F2-9CD5-69D77D3C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9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9E6"/>
    <w:rPr>
      <w:sz w:val="18"/>
      <w:szCs w:val="18"/>
    </w:rPr>
  </w:style>
  <w:style w:type="table" w:styleId="a7">
    <w:name w:val="Table Grid"/>
    <w:basedOn w:val="a1"/>
    <w:uiPriority w:val="39"/>
    <w:rsid w:val="00D9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5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5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承 程</dc:creator>
  <cp:keywords/>
  <dc:description/>
  <cp:lastModifiedBy>子承 程</cp:lastModifiedBy>
  <cp:revision>42</cp:revision>
  <dcterms:created xsi:type="dcterms:W3CDTF">2023-11-02T15:53:00Z</dcterms:created>
  <dcterms:modified xsi:type="dcterms:W3CDTF">2024-12-05T15:39:00Z</dcterms:modified>
</cp:coreProperties>
</file>